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l Table S2. List of 80 differentially expressed proteins from sugar beet M14 leaves between control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and NaCl treatment using LC-MS/MS (all entries with p &lt; 0.05). </w:t>
      </w:r>
    </w:p>
    <w:tbl>
      <w:tblPr>
        <w:tblW w:w="152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"/>
        <w:gridCol w:w="1404"/>
        <w:gridCol w:w="4346"/>
        <w:gridCol w:w="2606"/>
        <w:gridCol w:w="1260"/>
        <w:gridCol w:w="1260"/>
        <w:gridCol w:w="1856"/>
        <w:gridCol w:w="1856"/>
      </w:tblGrid>
      <w:tr>
        <w:trPr/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439077690"/>
            <w:bookmarkStart w:id="1" w:name="OLE_LINK47"/>
            <w:bookmarkStart w:id="2" w:name="OLE_LINK46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sz w:val="20"/>
                <w:szCs w:val="20"/>
              </w:rPr>
              <w:t>No.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I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ion</w:t>
            </w:r>
          </w:p>
        </w:tc>
        <w:tc>
          <w:tcPr>
            <w:tcW w:w="2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nt speci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t200/control Rati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t400/control Rati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ctio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1355347</w:t>
            </w:r>
          </w:p>
        </w:tc>
        <w:tc>
          <w:tcPr>
            <w:tcW w:w="4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BisCO large subunit-binding protein subunit alpha</w:t>
            </w:r>
          </w:p>
        </w:tc>
        <w:tc>
          <w:tcPr>
            <w:tcW w:w="2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eta vulgaris subsp. vulgari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8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tosynthesis</w:t>
            </w:r>
          </w:p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4)</w:t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0A0J8E3S1</w:t>
            </w:r>
          </w:p>
        </w:tc>
        <w:tc>
          <w:tcPr>
            <w:tcW w:w="434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redoxin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0A1U7WY41</w:t>
            </w:r>
          </w:p>
        </w:tc>
        <w:tc>
          <w:tcPr>
            <w:tcW w:w="434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se Do-like 8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icotiana sylvest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0A1D6GF76</w:t>
            </w:r>
          </w:p>
        </w:tc>
        <w:tc>
          <w:tcPr>
            <w:tcW w:w="434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chrome b-c1 complex subunit 7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ea may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108926884</w:t>
            </w:r>
          </w:p>
        </w:tc>
        <w:tc>
          <w:tcPr>
            <w:tcW w:w="43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Elongation factor Tu</w:t>
            </w:r>
          </w:p>
        </w:tc>
        <w:tc>
          <w:tcPr>
            <w:tcW w:w="2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2</w:t>
            </w:r>
          </w:p>
        </w:tc>
        <w:tc>
          <w:tcPr>
            <w:tcW w:w="1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8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synthesis (22)</w:t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45000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UPF0426 protein At1g28150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7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67357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31 kDa ribonucleoprotein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8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33097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33 kDa ribonucleoprotein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30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24331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Eukaryotic translation initiation factor 3 subunit E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4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17922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Elongation factor Tu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31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A0A0B2RHJ1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40S ribosomal protein S24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Glycine soj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32" w:hRule="atLeast"/>
        </w:trPr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108781787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50S ribosomal protein L3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5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A0A0K9PKE9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40S ribosomal protein S17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Zostera mari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10838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50S ribosomal protein L21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8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12233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50S ribosomal protein L31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8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A0A103XHD2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Ribosomal protein L9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Cynara cardunculus var. scolym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3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P22798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50S ribosomal protein L15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Spinacia olerace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3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49570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60S acidic ribosomal protein P2A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3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50328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30S ribosomal protein S5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35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16270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50S ribosomal protein L1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38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48660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50S ribosomal protein L4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41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45787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60S ribosomal protein L12-1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41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24870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50S ribosomal protein 5alpha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50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59542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30S ribosomal protein S17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50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37895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Nucleosome assembly protein 1;2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65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23749</w:t>
            </w:r>
          </w:p>
        </w:tc>
        <w:tc>
          <w:tcPr>
            <w:tcW w:w="43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30S ribosomal protein S1</w:t>
            </w:r>
          </w:p>
        </w:tc>
        <w:tc>
          <w:tcPr>
            <w:tcW w:w="2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68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62409</w:t>
            </w:r>
          </w:p>
        </w:tc>
        <w:tc>
          <w:tcPr>
            <w:tcW w:w="43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Petal death protein</w:t>
            </w:r>
          </w:p>
        </w:tc>
        <w:tc>
          <w:tcPr>
            <w:tcW w:w="2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1</w:t>
            </w:r>
          </w:p>
        </w:tc>
        <w:tc>
          <w:tcPr>
            <w:tcW w:w="1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bolism (5)</w:t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22038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Dihydrolipoyl dehydrogenase 1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38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856" w:type="dxa"/>
            <w:vMerge w:val="restart"/>
            <w:tcBorders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25938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Rhodanese-like/PpiC domain-containing protein 12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38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856" w:type="dxa"/>
            <w:vMerge w:val="continue"/>
            <w:tcBorders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A0A2K3NVX1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Chloroplast stem-loop binding protein of 41 kDa a chloroplastic-like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Trifolium praten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8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856" w:type="dxa"/>
            <w:vMerge w:val="continue"/>
            <w:tcBorders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37601</w:t>
            </w:r>
          </w:p>
        </w:tc>
        <w:tc>
          <w:tcPr>
            <w:tcW w:w="43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Protein GOS9 </w:t>
            </w:r>
          </w:p>
        </w:tc>
        <w:tc>
          <w:tcPr>
            <w:tcW w:w="2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7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856" w:type="dxa"/>
            <w:vMerge w:val="continue"/>
            <w:tcBorders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1"/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16096</w:t>
            </w:r>
            <w:bookmarkEnd w:id="3"/>
          </w:p>
        </w:tc>
        <w:tc>
          <w:tcPr>
            <w:tcW w:w="43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Thioredoxin-like protein Clot </w:t>
            </w:r>
          </w:p>
        </w:tc>
        <w:tc>
          <w:tcPr>
            <w:tcW w:w="2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5</w:t>
            </w:r>
          </w:p>
        </w:tc>
        <w:tc>
          <w:tcPr>
            <w:tcW w:w="1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8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 homeostasis (6)</w:t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12103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Thioredoxin H-type 1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30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M4DVR1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Cysteine synthase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 xml:space="preserve">Brassica rapa subsp. pekinensis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30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27123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Protein disulfide isomerase-like 1-1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3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12686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Thylakoid lumenal 29 kDa protein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46319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CBS domain-containing protein CBSX3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65169</w:t>
            </w:r>
          </w:p>
        </w:tc>
        <w:tc>
          <w:tcPr>
            <w:tcW w:w="43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20 kDa chaperonin, chloroplastic</w:t>
            </w:r>
          </w:p>
        </w:tc>
        <w:tc>
          <w:tcPr>
            <w:tcW w:w="2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4</w:t>
            </w:r>
          </w:p>
        </w:tc>
        <w:tc>
          <w:tcPr>
            <w:tcW w:w="1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8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stability and turnover (4)</w:t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A0A2P6PWQ8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HSP20-like chaperone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Rosa chine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30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63918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Proteasome subunit alpha type-5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9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37576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Peptidyl-prolyl cis-trans isomerase Pin1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77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108945926</w:t>
            </w:r>
          </w:p>
        </w:tc>
        <w:tc>
          <w:tcPr>
            <w:tcW w:w="43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Rhodanese-like domain-containing protein 15</w:t>
            </w:r>
          </w:p>
        </w:tc>
        <w:tc>
          <w:tcPr>
            <w:tcW w:w="2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6</w:t>
            </w:r>
          </w:p>
        </w:tc>
        <w:tc>
          <w:tcPr>
            <w:tcW w:w="1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8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ss and defense (2)</w:t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13572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Stress protein DDR48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0.50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B9RHH4</w:t>
            </w:r>
          </w:p>
        </w:tc>
        <w:tc>
          <w:tcPr>
            <w:tcW w:w="43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Ribonucleoprotein</w:t>
            </w:r>
          </w:p>
        </w:tc>
        <w:tc>
          <w:tcPr>
            <w:tcW w:w="2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Ricinus communi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80</w:t>
            </w:r>
          </w:p>
        </w:tc>
        <w:tc>
          <w:tcPr>
            <w:tcW w:w="1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8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 (5)</w:t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A0A2I0VI92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Polyadenylate-binding protein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 xml:space="preserve">Dendrobium catenatum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68824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Zinc finger CCCH domain-containing protein 11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8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45735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RNA-binding protein CP29B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40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A0A2K3L2Z0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RNA-binding (RRM/RBD/RNP motif) family protein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Trifolium praten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32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44143</w:t>
            </w:r>
          </w:p>
        </w:tc>
        <w:tc>
          <w:tcPr>
            <w:tcW w:w="4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al outer membrane protein porin of 36 kDa</w:t>
            </w:r>
          </w:p>
        </w:tc>
        <w:tc>
          <w:tcPr>
            <w:tcW w:w="2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3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8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 (5)</w:t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29823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Trigger factor-like protein TIG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5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65676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GRIP and coiled-coil domain-containing protein C27D7.02c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34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12251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Nascent polypeptide-associated complex subunit beta-like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3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W6JNH5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Non-specific lipid-transfer protein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Suaeda japon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0.46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59069</w:t>
            </w:r>
          </w:p>
        </w:tc>
        <w:tc>
          <w:tcPr>
            <w:tcW w:w="43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Uncharacterized protein LOC104904517 </w:t>
            </w:r>
          </w:p>
        </w:tc>
        <w:tc>
          <w:tcPr>
            <w:tcW w:w="2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0</w:t>
            </w:r>
          </w:p>
        </w:tc>
        <w:tc>
          <w:tcPr>
            <w:tcW w:w="1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8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 (27)</w:t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A0A0K9Q959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Uncharacterized protein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Spinacia olerace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1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15114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Uncharacterized protein LOC104903583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72115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Uncharacterized protein LOC104883422 isoform X1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438998402"/>
            <w:bookmarkStart w:id="5" w:name="OLE_LINK44"/>
            <w:bookmarkStart w:id="6" w:name="OLE_LINK43"/>
            <w:bookmarkEnd w:id="4"/>
            <w:bookmarkEnd w:id="5"/>
            <w:bookmarkEnd w:id="6"/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V4TS47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Uncharacterized protein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 xml:space="preserve">Citrus clementina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M5WXI2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Uncharacterized protein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Prunus pers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4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39723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Uncharacterized protein LOC104896030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4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A0A0J8BEJ7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Uncharacterized protein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5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A0A0J8B4M5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Uncharacterized protein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5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A0A0K9RJE8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Uncharacterized protein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Spinacia olerace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29733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Uncharacterized protein LOC104891716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A0A2H9ZYY8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Uncharacterized protein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Apostasia shenzhen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7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A0A0J8BPT8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Uncharacterized protein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7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S8DN84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Uncharacterized protein (Fragment)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 xml:space="preserve">Genlisea aurea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7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35861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Uncharacterized protein At5g48480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9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A0A0J8B8J2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Uncharacterized protein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30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V7BUF6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Uncharacterized protein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 xml:space="preserve">Phaseolus vulgaris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3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71557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Uncharacterized protein At4g28440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34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M0RXB6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Uncharacterized protein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Musa acuminata subsp. malacce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35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A0A0J8FKL0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Uncharacterized protein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35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A0A0K9QVH3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Uncharacterized protein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Spinacia olerace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37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J3NAI0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Uncharacterized protein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Oryza brachyanth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38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A0A087H4X4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Uncharacterized protein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Arabis alpi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40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26027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Uncharacterized protein LOC104890134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41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A0A0J8CM43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Uncharacterized protein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4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A0A0J8B4P1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Uncharacterized protein 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2.75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31359069</w:t>
            </w:r>
          </w:p>
        </w:tc>
        <w:tc>
          <w:tcPr>
            <w:tcW w:w="43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Uncharacterized protein LOC104904517</w:t>
            </w:r>
          </w:p>
        </w:tc>
        <w:tc>
          <w:tcPr>
            <w:tcW w:w="2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Beta vulgaris subsp. vulgari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–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20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napToGrid w:val="true"/>
        <w:spacing w:before="0" w:after="0"/>
        <w:rPr/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vertAlign w:val="superscript"/>
        </w:rPr>
        <w:t>a</w:t>
      </w: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Protein ID, gi number of NCBI; 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vertAlign w:val="superscript"/>
        </w:rPr>
        <w:t>b</w:t>
      </w:r>
      <w:r>
        <w:rPr>
          <w:rFonts w:cs="Times New Roman" w:ascii="Times New Roman" w:hAnsi="Times New Roman"/>
          <w:sz w:val="16"/>
          <w:szCs w:val="16"/>
        </w:rPr>
        <w:t xml:space="preserve">salt200/control Ratio, </w:t>
      </w:r>
      <w:r>
        <w:rPr>
          <w:rFonts w:cs="Times New Roman" w:ascii="Times New Roman" w:hAnsi="Times New Roman"/>
          <w:bCs/>
          <w:color w:val="000000"/>
          <w:sz w:val="16"/>
          <w:szCs w:val="16"/>
        </w:rPr>
        <w:t xml:space="preserve">a 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relative abundance of protein at protein level </w:t>
      </w:r>
      <w:r>
        <w:rPr>
          <w:rFonts w:cs="Times New Roman" w:ascii="Times New Roman" w:hAnsi="Times New Roman"/>
          <w:bCs/>
          <w:color w:val="000000"/>
          <w:sz w:val="16"/>
          <w:szCs w:val="16"/>
        </w:rPr>
        <w:t xml:space="preserve">(200 mM NaCl treatment versus control), </w:t>
      </w:r>
      <w:r>
        <w:rPr>
          <w:rFonts w:eastAsia="Times New Roman" w:cs="Times New Roman" w:ascii="Times New Roman" w:hAnsi="Times New Roman"/>
          <w:i/>
          <w:iCs/>
          <w:sz w:val="16"/>
          <w:szCs w:val="16"/>
        </w:rPr>
        <w:t>P</w:t>
      </w:r>
      <w:r>
        <w:rPr>
          <w:rFonts w:eastAsia="Times New Roman" w:cs="Times New Roman" w:ascii="Times New Roman" w:hAnsi="Times New Roman"/>
          <w:sz w:val="16"/>
          <w:szCs w:val="16"/>
        </w:rPr>
        <w:t>-value &lt; 0.05</w:t>
      </w: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; 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vertAlign w:val="superscript"/>
        </w:rPr>
        <w:t>c</w:t>
      </w: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salt400/control </w:t>
      </w:r>
      <w:r>
        <w:rPr>
          <w:rFonts w:cs="Times New Roman" w:ascii="Times New Roman" w:hAnsi="Times New Roman"/>
          <w:sz w:val="16"/>
          <w:szCs w:val="16"/>
        </w:rPr>
        <w:t>Ratio</w:t>
      </w: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16"/>
          <w:szCs w:val="16"/>
        </w:rPr>
        <w:t xml:space="preserve">a 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relative abundance of protein at protein level </w:t>
      </w:r>
      <w:r>
        <w:rPr>
          <w:rFonts w:cs="Times New Roman" w:ascii="Times New Roman" w:hAnsi="Times New Roman"/>
          <w:bCs/>
          <w:color w:val="000000"/>
          <w:sz w:val="16"/>
          <w:szCs w:val="16"/>
        </w:rPr>
        <w:t xml:space="preserve">(400 mM NaCl treatment versus control) , 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P-value &lt; 0.05</w:t>
      </w: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;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 d</w:t>
      </w:r>
      <w:r>
        <w:rPr>
          <w:rFonts w:cs="Times New Roman" w:ascii="Times New Roman" w:hAnsi="Times New Roman"/>
          <w:sz w:val="16"/>
          <w:szCs w:val="16"/>
        </w:rPr>
        <w:t xml:space="preserve">Function, according to Blast2GO software. </w:t>
      </w:r>
      <w:bookmarkStart w:id="7" w:name="OLE_LINK56"/>
      <w:bookmarkStart w:id="8" w:name="OLE_LINK55"/>
      <w:r>
        <w:rPr>
          <w:rFonts w:cs="Times New Roman" w:ascii="Times New Roman" w:hAnsi="Times New Roman"/>
          <w:sz w:val="16"/>
          <w:szCs w:val="16"/>
        </w:rPr>
        <w:t xml:space="preserve">The number in </w:t>
      </w:r>
      <w:r>
        <w:rPr>
          <w:rFonts w:cs="Times New Roman" w:ascii="Times New Roman" w:hAnsi="Times New Roman"/>
          <w:color w:val="000000"/>
          <w:sz w:val="16"/>
          <w:szCs w:val="16"/>
          <w:shd w:fill="FFFFFF" w:val="clear"/>
        </w:rPr>
        <w:t xml:space="preserve">brackets, indicate the numbers of proteins in corresponding function; </w:t>
      </w:r>
      <w:r>
        <w:rPr>
          <w:rFonts w:cs="Times New Roman" w:ascii="Times New Roman" w:hAnsi="Times New Roman"/>
          <w:sz w:val="16"/>
          <w:szCs w:val="16"/>
        </w:rPr>
        <w:t>Induction, only detected in salt treated samples, but not in</w:t>
      </w: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 control samples</w:t>
      </w:r>
      <w:r>
        <w:rPr>
          <w:rFonts w:cs="Times New Roman" w:ascii="Times New Roman" w:hAnsi="Times New Roman"/>
          <w:sz w:val="16"/>
          <w:szCs w:val="16"/>
        </w:rPr>
        <w:t>; Suppression, only detected in control samples, but not in</w:t>
      </w: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salt treated</w:t>
      </w: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 samples</w:t>
      </w:r>
      <w:r>
        <w:rPr>
          <w:rFonts w:cs="Times New Roman" w:ascii="Times New Roman" w:hAnsi="Times New Roman"/>
          <w:sz w:val="16"/>
          <w:szCs w:val="16"/>
        </w:rPr>
        <w:t xml:space="preserve">; ––, </w:t>
      </w:r>
      <w:bookmarkEnd w:id="7"/>
      <w:bookmarkEnd w:id="8"/>
      <w:r>
        <w:rPr>
          <w:rFonts w:cs="Times New Roman" w:ascii="Times New Roman" w:hAnsi="Times New Roman"/>
          <w:sz w:val="16"/>
          <w:szCs w:val="16"/>
        </w:rPr>
        <w:t>no change of protein level.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宋体;SimSun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批注框文本 字符"/>
    <w:qFormat/>
    <w:rPr>
      <w:rFonts w:ascii="Tahoma" w:hAnsi="Tahoma" w:cs="Tahoma"/>
      <w:sz w:val="16"/>
      <w:szCs w:val="16"/>
      <w:lang w:eastAsia="zh-CN"/>
    </w:rPr>
  </w:style>
  <w:style w:type="character" w:styleId="Style17">
    <w:name w:val="批注文字 字符"/>
    <w:qFormat/>
    <w:rPr>
      <w:rFonts w:ascii="Tahoma" w:hAnsi="Tahoma" w:cs="Tahoma"/>
      <w:lang w:eastAsia="zh-CN"/>
    </w:rPr>
  </w:style>
  <w:style w:type="character" w:styleId="Appleconvertedspace">
    <w:name w:val="apple-converted-space"/>
    <w:basedOn w:val="Style14"/>
    <w:qFormat/>
    <w:rPr/>
  </w:style>
  <w:style w:type="character" w:styleId="Style18">
    <w:name w:val="页脚 字符"/>
    <w:qFormat/>
    <w:rPr>
      <w:rFonts w:ascii="Tahoma" w:hAnsi="Tahoma" w:cs="Tahoma"/>
      <w:sz w:val="18"/>
      <w:szCs w:val="18"/>
    </w:rPr>
  </w:style>
  <w:style w:type="character" w:styleId="Style19">
    <w:name w:val="页眉 字符"/>
    <w:qFormat/>
    <w:rPr>
      <w:rFonts w:ascii="Tahoma" w:hAnsi="Tahoma" w:cs="Tahoma"/>
      <w:sz w:val="18"/>
      <w:szCs w:val="18"/>
    </w:rPr>
  </w:style>
  <w:style w:type="character" w:styleId="Style20">
    <w:name w:val="批注主题 字符"/>
    <w:qFormat/>
    <w:rPr>
      <w:rFonts w:ascii="Tahoma" w:hAnsi="Tahoma" w:cs="Tahoma"/>
      <w:b/>
      <w:bCs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22">
    <w:name w:val="批注框文本"/>
    <w:basedOn w:val="Normal"/>
    <w:qFormat/>
    <w:pPr>
      <w:spacing w:before="0" w:after="0"/>
    </w:pPr>
    <w:rPr>
      <w:rFonts w:cs="Tahoma"/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Style23">
    <w:name w:val="批注主题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5T14:24:00Z</dcterms:created>
  <dc:creator>Administrator</dc:creator>
  <dc:description/>
  <cp:keywords/>
  <dc:language>en-US</dc:language>
  <cp:lastModifiedBy>29761</cp:lastModifiedBy>
  <cp:lastPrinted>2020-09-11T02:15:00Z</cp:lastPrinted>
  <dcterms:modified xsi:type="dcterms:W3CDTF">2021-07-26T02:48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